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6628" w:rsidRPr="003A6628" w:rsidRDefault="003A6628" w:rsidP="003A6628">
      <w:pPr>
        <w:rPr>
          <w:sz w:val="22"/>
          <w:highlight w:val="cyan"/>
        </w:rPr>
      </w:pPr>
      <w:r w:rsidRPr="003A6628">
        <w:rPr>
          <w:sz w:val="22"/>
        </w:rPr>
        <w:t>Table S</w:t>
      </w:r>
      <w:r w:rsidR="006A150A">
        <w:rPr>
          <w:sz w:val="22"/>
        </w:rPr>
        <w:t>4</w:t>
      </w:r>
      <w:r w:rsidRPr="003A6628">
        <w:rPr>
          <w:sz w:val="22"/>
        </w:rPr>
        <w:t xml:space="preserve">: </w:t>
      </w:r>
      <w:r w:rsidRPr="003A6628">
        <w:rPr>
          <w:b/>
          <w:sz w:val="22"/>
        </w:rPr>
        <w:t>Significant enrichment of direct EMT-related genes targets in tumors.</w:t>
      </w:r>
      <w:r w:rsidRPr="003A6628">
        <w:rPr>
          <w:sz w:val="22"/>
        </w:rPr>
        <w:t xml:space="preserve"> Gene set enrichment analysis with an EMT-related gene set (</w:t>
      </w:r>
      <w:r w:rsidRPr="003A6628">
        <w:rPr>
          <w:rFonts w:eastAsia="Times"/>
          <w:sz w:val="22"/>
        </w:rPr>
        <w:t>see [29])</w:t>
      </w:r>
      <w:r w:rsidRPr="003A6628">
        <w:rPr>
          <w:sz w:val="22"/>
        </w:rPr>
        <w:t xml:space="preserve">. </w:t>
      </w:r>
    </w:p>
    <w:p w:rsidR="003A6628" w:rsidRPr="003A6628" w:rsidRDefault="003A6628" w:rsidP="003A6628">
      <w:pPr>
        <w:rPr>
          <w:sz w:val="22"/>
          <w:highlight w:val="cyan"/>
        </w:rPr>
      </w:pPr>
    </w:p>
    <w:tbl>
      <w:tblPr>
        <w:tblW w:w="6663" w:type="dxa"/>
        <w:tblInd w:w="108" w:type="dxa"/>
        <w:tblLook w:val="0000"/>
      </w:tblPr>
      <w:tblGrid>
        <w:gridCol w:w="1134"/>
        <w:gridCol w:w="1418"/>
        <w:gridCol w:w="709"/>
        <w:gridCol w:w="992"/>
        <w:gridCol w:w="1276"/>
        <w:gridCol w:w="1134"/>
      </w:tblGrid>
      <w:tr w:rsidR="003A6628" w:rsidRPr="003A6628" w:rsidTr="00AB6E11">
        <w:trPr>
          <w:trHeight w:val="300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rPr>
                <w:b/>
                <w:bCs/>
                <w:szCs w:val="20"/>
              </w:rPr>
            </w:pPr>
            <w:r w:rsidRPr="003A6628">
              <w:rPr>
                <w:b/>
                <w:bCs/>
                <w:sz w:val="22"/>
                <w:szCs w:val="20"/>
              </w:rPr>
              <w:t>Tissu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rPr>
                <w:b/>
                <w:bCs/>
                <w:szCs w:val="20"/>
              </w:rPr>
            </w:pPr>
            <w:r w:rsidRPr="003A6628">
              <w:rPr>
                <w:b/>
                <w:bCs/>
                <w:sz w:val="22"/>
                <w:szCs w:val="20"/>
              </w:rPr>
              <w:t>Gene set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rPr>
                <w:b/>
                <w:bCs/>
                <w:szCs w:val="20"/>
              </w:rPr>
            </w:pPr>
            <w:r w:rsidRPr="003A6628">
              <w:rPr>
                <w:b/>
                <w:bCs/>
                <w:sz w:val="22"/>
                <w:szCs w:val="20"/>
              </w:rPr>
              <w:t>Siz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rPr>
                <w:b/>
                <w:bCs/>
                <w:szCs w:val="20"/>
              </w:rPr>
            </w:pPr>
            <w:r w:rsidRPr="003A6628">
              <w:rPr>
                <w:b/>
                <w:bCs/>
                <w:sz w:val="22"/>
                <w:szCs w:val="20"/>
              </w:rPr>
              <w:t>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rPr>
                <w:b/>
                <w:bCs/>
                <w:szCs w:val="20"/>
              </w:rPr>
            </w:pPr>
            <w:r w:rsidRPr="003A6628">
              <w:rPr>
                <w:b/>
                <w:bCs/>
                <w:sz w:val="22"/>
                <w:szCs w:val="20"/>
              </w:rPr>
              <w:t>NOM p-va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rPr>
                <w:b/>
                <w:bCs/>
                <w:szCs w:val="20"/>
              </w:rPr>
            </w:pPr>
            <w:r w:rsidRPr="003A6628">
              <w:rPr>
                <w:b/>
                <w:bCs/>
                <w:sz w:val="22"/>
                <w:szCs w:val="20"/>
              </w:rPr>
              <w:t>FDR q-val</w:t>
            </w:r>
          </w:p>
        </w:tc>
      </w:tr>
      <w:tr w:rsidR="003A6628" w:rsidRPr="003A6628" w:rsidTr="00AB6E11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B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EM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spacing w:before="2" w:after="2"/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spacing w:before="2" w:after="2"/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0.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spacing w:before="2" w:after="2"/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spacing w:before="2" w:after="2"/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0.056</w:t>
            </w:r>
          </w:p>
        </w:tc>
      </w:tr>
      <w:tr w:rsidR="003A6628" w:rsidRPr="003A6628" w:rsidTr="00AB6E11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C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EM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spacing w:before="2" w:after="2"/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spacing w:before="2" w:after="2"/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-0.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spacing w:before="2" w:after="2"/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0.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spacing w:before="2" w:after="2"/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0.521</w:t>
            </w:r>
          </w:p>
        </w:tc>
      </w:tr>
      <w:tr w:rsidR="003A6628" w:rsidRPr="003A6628" w:rsidTr="00AB6E11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L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EM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spacing w:before="2" w:after="2"/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spacing w:before="2" w:after="2"/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-0.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spacing w:before="2" w:after="2"/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0.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0.508</w:t>
            </w:r>
          </w:p>
        </w:tc>
      </w:tr>
      <w:tr w:rsidR="003A6628" w:rsidRPr="003A6628" w:rsidTr="00AB6E11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P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EM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0.2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0.8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A6628" w:rsidRPr="003A6628" w:rsidRDefault="003A6628" w:rsidP="00AB6E11">
            <w:pPr>
              <w:rPr>
                <w:szCs w:val="20"/>
              </w:rPr>
            </w:pPr>
            <w:r w:rsidRPr="003A6628">
              <w:rPr>
                <w:sz w:val="22"/>
                <w:szCs w:val="20"/>
              </w:rPr>
              <w:t>0.946</w:t>
            </w:r>
          </w:p>
        </w:tc>
      </w:tr>
    </w:tbl>
    <w:p w:rsidR="003A6628" w:rsidRPr="003A6628" w:rsidRDefault="003A6628" w:rsidP="003A6628">
      <w:pPr>
        <w:rPr>
          <w:sz w:val="22"/>
        </w:rPr>
      </w:pPr>
    </w:p>
    <w:p w:rsidR="00A035F9" w:rsidRPr="003A6628" w:rsidRDefault="00A035F9"/>
    <w:sectPr w:rsidR="00A035F9" w:rsidRPr="003A6628" w:rsidSect="00A035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3A6628"/>
    <w:rsid w:val="00045B95"/>
    <w:rsid w:val="00062CD7"/>
    <w:rsid w:val="000D62B4"/>
    <w:rsid w:val="000D66CD"/>
    <w:rsid w:val="001A4456"/>
    <w:rsid w:val="002A567A"/>
    <w:rsid w:val="00396432"/>
    <w:rsid w:val="003A1B04"/>
    <w:rsid w:val="003A6628"/>
    <w:rsid w:val="00404B67"/>
    <w:rsid w:val="00412EAC"/>
    <w:rsid w:val="00413843"/>
    <w:rsid w:val="004C2D76"/>
    <w:rsid w:val="004D0DC0"/>
    <w:rsid w:val="005011E5"/>
    <w:rsid w:val="00511D95"/>
    <w:rsid w:val="005535B9"/>
    <w:rsid w:val="00564539"/>
    <w:rsid w:val="005D3CE7"/>
    <w:rsid w:val="00626C7A"/>
    <w:rsid w:val="006A150A"/>
    <w:rsid w:val="00863022"/>
    <w:rsid w:val="00866EE9"/>
    <w:rsid w:val="00884F84"/>
    <w:rsid w:val="008B2263"/>
    <w:rsid w:val="00982048"/>
    <w:rsid w:val="00991290"/>
    <w:rsid w:val="00A035F9"/>
    <w:rsid w:val="00AB34D6"/>
    <w:rsid w:val="00BB53FE"/>
    <w:rsid w:val="00BC0AC0"/>
    <w:rsid w:val="00C113DE"/>
    <w:rsid w:val="00C26582"/>
    <w:rsid w:val="00D12357"/>
    <w:rsid w:val="00D22125"/>
    <w:rsid w:val="00D72490"/>
    <w:rsid w:val="00D86D92"/>
    <w:rsid w:val="00DC1F75"/>
    <w:rsid w:val="00DF48D2"/>
    <w:rsid w:val="00DF558B"/>
    <w:rsid w:val="00E354DA"/>
    <w:rsid w:val="00E96309"/>
    <w:rsid w:val="00EB509F"/>
    <w:rsid w:val="00F039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628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nsen</dc:creator>
  <cp:lastModifiedBy>Christensen</cp:lastModifiedBy>
  <cp:revision>2</cp:revision>
  <dcterms:created xsi:type="dcterms:W3CDTF">2013-03-01T10:50:00Z</dcterms:created>
  <dcterms:modified xsi:type="dcterms:W3CDTF">2013-03-01T10:55:00Z</dcterms:modified>
</cp:coreProperties>
</file>